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mmary of Clinicopathologic </w:t>
      </w:r>
      <w:r>
        <w:rPr>
          <w:rFonts w:cs="Times New Roman" w:ascii="Times New Roman" w:hAnsi="Times New Roman"/>
          <w:kern w:val="0"/>
          <w:sz w:val="24"/>
          <w:szCs w:val="24"/>
        </w:rPr>
        <w:t>Featur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of patient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edian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sA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eA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iz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edian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l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ifferentiat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lapse-Free Surviva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0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an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5)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0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an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)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HBsAg, hepatitis B surface antigen; HBeAg,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Heptit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nv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 xml:space="preserve">elope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ntigen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FP, serum alpha fetoprote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1">
    <w:name w:val="st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4:24:00Z</dcterms:created>
  <dc:creator>thinkpad</dc:creator>
  <dc:description/>
  <cp:keywords/>
  <dc:language>en-US</dc:language>
  <cp:lastModifiedBy>JCVILLEGAS</cp:lastModifiedBy>
  <dcterms:modified xsi:type="dcterms:W3CDTF">2018-02-08T23:51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